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26FE" w:rsidRPr="00BE2859" w:rsidRDefault="009A26FE" w:rsidP="009A26FE">
      <w:pPr>
        <w:wordWrap/>
        <w:adjustRightInd w:val="0"/>
        <w:jc w:val="left"/>
        <w:rPr>
          <w:rFonts w:ascii="Times New Roman" w:hAnsi="Times New Roman" w:cs="Times New Roman"/>
          <w:kern w:val="0"/>
          <w:sz w:val="22"/>
        </w:rPr>
      </w:pPr>
      <w:r w:rsidRPr="00D40A14">
        <w:rPr>
          <w:rFonts w:ascii="Times New Roman" w:hAnsi="Times New Roman" w:cs="Times New Roman"/>
          <w:b/>
          <w:kern w:val="0"/>
          <w:sz w:val="22"/>
        </w:rPr>
        <w:t>Table S</w:t>
      </w:r>
      <w:r w:rsidR="003243BD">
        <w:rPr>
          <w:rFonts w:ascii="Times New Roman" w:hAnsi="Times New Roman" w:cs="Times New Roman"/>
          <w:b/>
          <w:kern w:val="0"/>
          <w:sz w:val="22"/>
        </w:rPr>
        <w:t>1</w:t>
      </w:r>
      <w:r w:rsidRPr="00BB0CE6">
        <w:rPr>
          <w:rFonts w:ascii="Times New Roman" w:hAnsi="Times New Roman" w:cs="Times New Roman"/>
          <w:kern w:val="0"/>
          <w:sz w:val="22"/>
        </w:rPr>
        <w:t xml:space="preserve"> P</w:t>
      </w:r>
      <w:r w:rsidRPr="00F33D4D">
        <w:rPr>
          <w:rFonts w:ascii="Times New Roman" w:hAnsi="Times New Roman" w:cs="Times New Roman"/>
          <w:kern w:val="0"/>
          <w:sz w:val="22"/>
        </w:rPr>
        <w:t xml:space="preserve">rimers used </w:t>
      </w:r>
      <w:r>
        <w:rPr>
          <w:rFonts w:ascii="Times New Roman" w:hAnsi="Times New Roman" w:cs="Times New Roman"/>
          <w:kern w:val="0"/>
          <w:sz w:val="22"/>
        </w:rPr>
        <w:t>in this work</w:t>
      </w:r>
    </w:p>
    <w:tbl>
      <w:tblPr>
        <w:tblW w:w="751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3827"/>
        <w:gridCol w:w="1701"/>
      </w:tblGrid>
      <w:tr w:rsidR="009A26FE" w:rsidRPr="00FA2269" w:rsidTr="00B01B4D">
        <w:trPr>
          <w:trHeight w:val="38"/>
        </w:trPr>
        <w:tc>
          <w:tcPr>
            <w:tcW w:w="198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jc w:val="left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Primer</w:t>
            </w:r>
          </w:p>
        </w:tc>
        <w:tc>
          <w:tcPr>
            <w:tcW w:w="382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jc w:val="left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Sequence (5' to 3')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mplication (bp)</w:t>
            </w:r>
          </w:p>
        </w:tc>
      </w:tr>
      <w:tr w:rsidR="009A26FE" w:rsidRPr="00FA2269" w:rsidTr="00B01B4D">
        <w:trPr>
          <w:trHeight w:val="38"/>
        </w:trPr>
        <w:tc>
          <w:tcPr>
            <w:tcW w:w="1985" w:type="dxa"/>
            <w:tcBorders>
              <w:top w:val="single" w:sz="2" w:space="0" w:color="000000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UBC9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3827" w:type="dxa"/>
            <w:tcBorders>
              <w:top w:val="single" w:sz="2" w:space="0" w:color="000000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GACCCGTCGCGGAAGACAT </w:t>
            </w:r>
          </w:p>
        </w:tc>
        <w:tc>
          <w:tcPr>
            <w:tcW w:w="1701" w:type="dxa"/>
            <w:vMerge w:val="restart"/>
            <w:tcBorders>
              <w:top w:val="single" w:sz="2" w:space="0" w:color="000000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9</w:t>
            </w:r>
          </w:p>
        </w:tc>
      </w:tr>
      <w:tr w:rsidR="009A26FE" w:rsidRPr="00FA2269" w:rsidTr="00B01B4D">
        <w:trPr>
          <w:trHeight w:val="127"/>
        </w:trPr>
        <w:tc>
          <w:tcPr>
            <w:tcW w:w="198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UBC9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3827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GAGACAGATGCTCCCATTGC 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  <w:hideMark/>
          </w:tcPr>
          <w:p w:rsidR="009A26FE" w:rsidRPr="00FA2269" w:rsidRDefault="009A26FE" w:rsidP="00B01B4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MYB28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CCCACGACTCACAAGCCACT</w:t>
            </w:r>
          </w:p>
        </w:tc>
        <w:tc>
          <w:tcPr>
            <w:tcW w:w="1701" w:type="dxa"/>
            <w:vMerge w:val="restart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1</w:t>
            </w: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MYB28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CTCGAACACCTCGGAAGTCG</w:t>
            </w: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9A26FE" w:rsidRPr="00FA2269" w:rsidRDefault="009A26FE" w:rsidP="00B01B4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MYB29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GTGACCCACAAGCCACTT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3</w:t>
            </w: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MYB29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CACCGCTGCTTATCTCCGGTA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6FE" w:rsidRPr="00FA2269" w:rsidRDefault="009A26FE" w:rsidP="00B01B4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MYB34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CTTCCCACATCTCTTCAACCCA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4</w:t>
            </w: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MYB34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GGTGAGGACGCCATGCTG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6FE" w:rsidRPr="00FA2269" w:rsidRDefault="009A26FE" w:rsidP="00B01B4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MYB51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CTTCACGGCAACAAATGG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1</w:t>
            </w: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MYB51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GATTTGTCGGTGCCCGAGT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6FE" w:rsidRPr="00FA2269" w:rsidRDefault="009A26FE" w:rsidP="00B01B4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MYB122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CACACCATGTTGTAGAGCAGAGG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</w:t>
            </w: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MYB122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TTCACCATGCCGTTGAACA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6FE" w:rsidRPr="00FA2269" w:rsidRDefault="009A26FE" w:rsidP="00B01B4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IQD1-1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GATCCTAGCAACCCGACTTGG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5</w:t>
            </w:r>
          </w:p>
        </w:tc>
        <w:bookmarkStart w:id="0" w:name="_GoBack"/>
        <w:bookmarkEnd w:id="0"/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IQD1-1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CTGGATTCTCCCATGGCCG 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6FE" w:rsidRPr="00FA2269" w:rsidRDefault="009A26FE" w:rsidP="00B01B4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DOF1.1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GGCTCTACGCTTTACCGAACG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4</w:t>
            </w: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DOF1.1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AGTCAAACCGGCGACTGG</w:t>
            </w:r>
          </w:p>
        </w:tc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9A26FE" w:rsidRPr="00FA2269" w:rsidRDefault="009A26FE" w:rsidP="00B01B4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BCAT4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GGGACTGCTGCAATCGTG</w:t>
            </w:r>
          </w:p>
        </w:tc>
        <w:tc>
          <w:tcPr>
            <w:tcW w:w="1701" w:type="dxa"/>
            <w:vMerge w:val="restart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9</w:t>
            </w: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BCAT4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ACCGTCCATCCCTTCGTA</w:t>
            </w:r>
          </w:p>
        </w:tc>
        <w:tc>
          <w:tcPr>
            <w:tcW w:w="1701" w:type="dxa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9A26FE" w:rsidRPr="00FA2269" w:rsidRDefault="009A26FE" w:rsidP="00B01B4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MAM1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CCATTGCACGATGCAAACC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6</w:t>
            </w: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MAM1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CGGCCATCTCGATCACTTC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6FE" w:rsidRPr="00FA2269" w:rsidRDefault="009A26FE" w:rsidP="00B01B4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MAM3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GGCAGGACGGAGAAGGACT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3</w:t>
            </w: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MAM3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GGCGAGGACAACATCCTCA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6FE" w:rsidRPr="00FA2269" w:rsidRDefault="009A26FE" w:rsidP="00B01B4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CYP79F1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CGGACCGGCCTCATCTT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7</w:t>
            </w: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CYP79F1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GGTTGTCCGCTTCGATGG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6FE" w:rsidRPr="00FA2269" w:rsidRDefault="009A26FE" w:rsidP="00B01B4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CYP83A1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GGTGATCGGAAACCTCCAC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2</w:t>
            </w: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CYP83A1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GGTCCGCAAAGTTGACAT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6FE" w:rsidRPr="00FA2269" w:rsidRDefault="009A26FE" w:rsidP="00B01B4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GSTF11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CGGACCAAGGAACGGATCT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2</w:t>
            </w: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GSTF11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CTCCTCGACCAAAGCGATG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6FE" w:rsidRPr="00FA2269" w:rsidRDefault="009A26FE" w:rsidP="00B01B4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GSTF20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GGTCCTGATCCACAATGG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1</w:t>
            </w: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GSTF20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CTTGTCTACGAAATCAGCCCAGAA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6FE" w:rsidRPr="00FA2269" w:rsidRDefault="009A26FE" w:rsidP="00B01B4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GGP1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GGTGTTGCCCGAATCTGCT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1</w:t>
            </w: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GGP1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CATCCGCAAATTCTTGCTTG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6FE" w:rsidRPr="00FA2269" w:rsidRDefault="009A26FE" w:rsidP="00B01B4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SUR1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TCCCGGAGCTGGGATTCTC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2</w:t>
            </w: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SUR1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TTTGGTCGAGCCAATGCGT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6FE" w:rsidRPr="00FA2269" w:rsidRDefault="009A26FE" w:rsidP="00B01B4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UGT74B1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GTTTGTGGGACGTCATTGGT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4</w:t>
            </w: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UGT74B1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GGGTCCGATCAACGTAGCCT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6FE" w:rsidRPr="00FA2269" w:rsidRDefault="009A26FE" w:rsidP="00B01B4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UGT74C1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GTGGCGTTCGGGACATTG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2</w:t>
            </w: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UGT74C1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CCACAAGTCCACAGCCTTTCT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6FE" w:rsidRPr="00FA2269" w:rsidRDefault="009A26FE" w:rsidP="00B01B4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ST5b </w:t>
            </w:r>
            <w:r w:rsidRPr="00032D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GACGACTCCTCGAACCCTCTC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5</w:t>
            </w: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ST5b </w:t>
            </w:r>
            <w:r w:rsidRPr="00032D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TCGCAACCGACTCCGGTAA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6FE" w:rsidRPr="00FA2269" w:rsidRDefault="009A26FE" w:rsidP="00B01B4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ST5a </w:t>
            </w:r>
            <w:r w:rsidRPr="00032D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TCACGCCAAAGACCACTTCG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0</w:t>
            </w: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ST5a </w:t>
            </w:r>
            <w:r w:rsidRPr="00032D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ACGTTTGAGGAGTGGGTTCGTG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6FE" w:rsidRPr="00FA2269" w:rsidRDefault="009A26FE" w:rsidP="00B01B4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ST5c </w:t>
            </w:r>
            <w:r w:rsidRPr="00032D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GTTCGTCGAGTACGGTGGTC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7</w:t>
            </w: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ST5c </w:t>
            </w:r>
            <w:r w:rsidRPr="00032D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TCGAATTCTGAACGGTTCGC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6FE" w:rsidRPr="00FA2269" w:rsidRDefault="009A26FE" w:rsidP="00B01B4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FMO GS-OX 1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GTGAAGGTCACACCGTCGTAG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</w:t>
            </w: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FMO GS-OX 1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ACGTGGCACGAAAGGATAGT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6FE" w:rsidRPr="00FA2269" w:rsidRDefault="009A26FE" w:rsidP="00B01B4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FMO GS-OX 5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GCCAAGATGGATCGGTTGT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5</w:t>
            </w: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FMO GS-OX 5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GCAAGTGCGGGTGGAAAC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6FE" w:rsidRPr="00FA2269" w:rsidRDefault="009A26FE" w:rsidP="00B01B4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CYP79B2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GATCCTCACGGGACTTGA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</w:t>
            </w: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CYP79B2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CGGCAGTAAGCAATGGGTTG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6FE" w:rsidRPr="00FA2269" w:rsidRDefault="009A26FE" w:rsidP="00B01B4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CYP79B3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TTCAGATGGCTCCACAGCCTTA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1</w:t>
            </w: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CYP79B3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GTGGTCTTGACGCGAAGAGTG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6FE" w:rsidRPr="00FA2269" w:rsidRDefault="009A26FE" w:rsidP="00B01B4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lastRenderedPageBreak/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CYP83B1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GCAGACGCAAAGATTGGTG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2</w:t>
            </w: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CYP83B1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CGACCCGAAAGGTAGGAG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6FE" w:rsidRPr="00FA2269" w:rsidRDefault="009A26FE" w:rsidP="00B01B4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GSTF9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CCGTTCCTGCTGTTGTCG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8</w:t>
            </w: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GSTF9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TGCTTCAACGTCGAGCCATT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6FE" w:rsidRPr="00FA2269" w:rsidRDefault="009A26FE" w:rsidP="00B01B4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GSTF10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GCGCCTTTATTCGCTTCTTCA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2</w:t>
            </w: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GSTF10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CGCGATGTACTCAGGATTCCTCT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6FE" w:rsidRPr="00FA2269" w:rsidRDefault="009A26FE" w:rsidP="00B01B4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CYP81F2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AGGAACCGCCGCTTACGG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0</w:t>
            </w: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CYP81F2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CAAGCTCAACGACACGACCA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6FE" w:rsidRPr="00FA2269" w:rsidRDefault="009A26FE" w:rsidP="00B01B4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CYP81F3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GAGCTCGAGCCACTCTTGTCT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0</w:t>
            </w: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CYP81F3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GGATGTCTCGCGCCACTAC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6FE" w:rsidRPr="00FA2269" w:rsidRDefault="009A26FE" w:rsidP="00B01B4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IGMT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TGTCCCAACCGGAGATGC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9</w:t>
            </w: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IGMT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CATTCTCTGCGTTGTCAGG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6FE" w:rsidRPr="00FA2269" w:rsidRDefault="009A26FE" w:rsidP="00B01B4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PEN2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ATTGAACGAGCCGTGGGT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8</w:t>
            </w: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PEN2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CTGCGTGCGCAATAAGCAT</w:t>
            </w:r>
          </w:p>
        </w:tc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9A26FE" w:rsidRPr="00FA2269" w:rsidRDefault="009A26FE" w:rsidP="00B01B4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TGG2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GCAACGGGAACAGATGCACC 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4</w:t>
            </w:r>
          </w:p>
        </w:tc>
      </w:tr>
      <w:tr w:rsidR="009A26FE" w:rsidRPr="00FA2269" w:rsidTr="00B01B4D">
        <w:trPr>
          <w:trHeight w:val="229"/>
        </w:trPr>
        <w:tc>
          <w:tcPr>
            <w:tcW w:w="1985" w:type="dxa"/>
            <w:tcBorders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o</w:t>
            </w:r>
            <w:r w:rsidRPr="00FA226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TGG2 </w:t>
            </w:r>
            <w:r w:rsidRPr="00BE28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3827" w:type="dxa"/>
            <w:tcBorders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A26FE" w:rsidRPr="00FA2269" w:rsidRDefault="009A26FE" w:rsidP="00B01B4D">
            <w:pPr>
              <w:wordWrap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A22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CGCCTGCGTAACAACCTTTG</w:t>
            </w:r>
          </w:p>
        </w:tc>
        <w:tc>
          <w:tcPr>
            <w:tcW w:w="1701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9A26FE" w:rsidRPr="00FA2269" w:rsidRDefault="009A26FE" w:rsidP="00B01B4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:rsidR="009A26FE" w:rsidRPr="00F33D4D" w:rsidRDefault="009A26FE" w:rsidP="009A26FE">
      <w:pPr>
        <w:wordWrap/>
        <w:adjustRightInd w:val="0"/>
        <w:spacing w:line="480" w:lineRule="auto"/>
        <w:jc w:val="left"/>
        <w:rPr>
          <w:rFonts w:ascii="Times New Roman" w:hAnsi="Times New Roman" w:cs="Times New Roman"/>
          <w:b/>
          <w:kern w:val="0"/>
          <w:sz w:val="22"/>
        </w:rPr>
      </w:pPr>
    </w:p>
    <w:p w:rsidR="006D5E03" w:rsidRDefault="007030E0"/>
    <w:sectPr w:rsidR="006D5E03" w:rsidSect="00A010AD">
      <w:pgSz w:w="11907" w:h="16839" w:code="9"/>
      <w:pgMar w:top="1701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030E0" w:rsidRDefault="007030E0" w:rsidP="00A44600">
      <w:r>
        <w:separator/>
      </w:r>
    </w:p>
  </w:endnote>
  <w:endnote w:type="continuationSeparator" w:id="0">
    <w:p w:rsidR="007030E0" w:rsidRDefault="007030E0" w:rsidP="00A446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030E0" w:rsidRDefault="007030E0" w:rsidP="00A44600">
      <w:r>
        <w:separator/>
      </w:r>
    </w:p>
  </w:footnote>
  <w:footnote w:type="continuationSeparator" w:id="0">
    <w:p w:rsidR="007030E0" w:rsidRDefault="007030E0" w:rsidP="00A446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gutterAtTop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6FE"/>
    <w:rsid w:val="003243BD"/>
    <w:rsid w:val="00353F34"/>
    <w:rsid w:val="00451FF0"/>
    <w:rsid w:val="007030E0"/>
    <w:rsid w:val="009A26FE"/>
    <w:rsid w:val="00A010AD"/>
    <w:rsid w:val="00A17C69"/>
    <w:rsid w:val="00A44600"/>
    <w:rsid w:val="00CC4DC3"/>
    <w:rsid w:val="00ED00E8"/>
    <w:rsid w:val="00EE0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4DACEEE-5971-479A-AA08-A1DCDAE25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26FE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460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44600"/>
  </w:style>
  <w:style w:type="paragraph" w:styleId="a4">
    <w:name w:val="footer"/>
    <w:basedOn w:val="a"/>
    <w:link w:val="Char0"/>
    <w:uiPriority w:val="99"/>
    <w:unhideWhenUsed/>
    <w:rsid w:val="00A4460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446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9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2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stered User</dc:creator>
  <cp:keywords/>
  <dc:description/>
  <cp:lastModifiedBy>Registered User</cp:lastModifiedBy>
  <cp:revision>2</cp:revision>
  <dcterms:created xsi:type="dcterms:W3CDTF">2017-01-11T05:28:00Z</dcterms:created>
  <dcterms:modified xsi:type="dcterms:W3CDTF">2017-01-11T05:28:00Z</dcterms:modified>
</cp:coreProperties>
</file>